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80A9" w14:textId="34717CDC" w:rsidR="00F35B0A" w:rsidRDefault="00F35B0A">
      <w:r>
        <w:t>Table S</w:t>
      </w:r>
      <w:r w:rsidR="00EB789E">
        <w:t>6</w:t>
      </w:r>
      <w:r>
        <w:t xml:space="preserve">. </w:t>
      </w:r>
      <w:r w:rsidR="00CD44F9">
        <w:t xml:space="preserve">PRTC and HeLa </w:t>
      </w:r>
      <w:r>
        <w:t xml:space="preserve">QC </w:t>
      </w:r>
      <w:r w:rsidR="00CD44F9">
        <w:t>samples parameter r</w:t>
      </w:r>
      <w:r>
        <w:t>equirements</w:t>
      </w:r>
      <w:r w:rsidR="00CD44F9">
        <w:t xml:space="preserve"> must be met to ensure instrument performance is sufficient and to proceed with patient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F35B0A" w14:paraId="30C87485" w14:textId="77777777" w:rsidTr="004C6927">
        <w:tc>
          <w:tcPr>
            <w:tcW w:w="3415" w:type="dxa"/>
            <w:vAlign w:val="center"/>
          </w:tcPr>
          <w:p w14:paraId="3F88333D" w14:textId="6C4E2632" w:rsidR="00F35B0A" w:rsidRPr="004C6927" w:rsidRDefault="004C6927" w:rsidP="00F35B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TC </w:t>
            </w:r>
            <w:r w:rsidRPr="004C6927">
              <w:rPr>
                <w:b/>
                <w:bCs/>
              </w:rPr>
              <w:t>QC Parameter</w:t>
            </w:r>
          </w:p>
        </w:tc>
        <w:tc>
          <w:tcPr>
            <w:tcW w:w="5935" w:type="dxa"/>
            <w:vAlign w:val="center"/>
          </w:tcPr>
          <w:p w14:paraId="67227AA8" w14:textId="0F22E3D5" w:rsidR="00F35B0A" w:rsidRPr="004C6927" w:rsidRDefault="004C6927" w:rsidP="00F35B0A">
            <w:pPr>
              <w:jc w:val="center"/>
              <w:rPr>
                <w:b/>
                <w:bCs/>
              </w:rPr>
            </w:pPr>
            <w:r w:rsidRPr="004C6927">
              <w:rPr>
                <w:b/>
                <w:bCs/>
              </w:rPr>
              <w:t>Requirement</w:t>
            </w:r>
          </w:p>
        </w:tc>
      </w:tr>
      <w:tr w:rsidR="00F35B0A" w14:paraId="4451CAC7" w14:textId="77777777" w:rsidTr="004C6927">
        <w:tc>
          <w:tcPr>
            <w:tcW w:w="3415" w:type="dxa"/>
            <w:vAlign w:val="center"/>
          </w:tcPr>
          <w:p w14:paraId="152AE4F7" w14:textId="35DF6335" w:rsidR="00F35B0A" w:rsidRDefault="004C6927" w:rsidP="00F35B0A">
            <w:pPr>
              <w:jc w:val="center"/>
            </w:pPr>
            <w:r>
              <w:t>Retention Time (min)</w:t>
            </w:r>
          </w:p>
        </w:tc>
        <w:tc>
          <w:tcPr>
            <w:tcW w:w="5935" w:type="dxa"/>
            <w:vAlign w:val="center"/>
          </w:tcPr>
          <w:p w14:paraId="299E989F" w14:textId="68D56A6C" w:rsidR="00F35B0A" w:rsidRDefault="004C6927" w:rsidP="00F35B0A">
            <w:pPr>
              <w:jc w:val="center"/>
            </w:pPr>
            <w:r>
              <w:t>+/- 1.5 min</w:t>
            </w:r>
          </w:p>
        </w:tc>
      </w:tr>
      <w:tr w:rsidR="00F35B0A" w14:paraId="005CDF06" w14:textId="77777777" w:rsidTr="004C6927">
        <w:tc>
          <w:tcPr>
            <w:tcW w:w="3415" w:type="dxa"/>
            <w:vAlign w:val="center"/>
          </w:tcPr>
          <w:p w14:paraId="10DD04EB" w14:textId="1857D3D7" w:rsidR="00F35B0A" w:rsidRDefault="004C6927" w:rsidP="00F35B0A">
            <w:pPr>
              <w:jc w:val="center"/>
            </w:pPr>
            <w:r>
              <w:t>Peak FWHM (min)</w:t>
            </w:r>
          </w:p>
        </w:tc>
        <w:tc>
          <w:tcPr>
            <w:tcW w:w="5935" w:type="dxa"/>
            <w:vAlign w:val="center"/>
          </w:tcPr>
          <w:p w14:paraId="0A126FEF" w14:textId="6D4CE267" w:rsidR="00F35B0A" w:rsidRPr="004C6927" w:rsidRDefault="004C6927" w:rsidP="004C6927">
            <w:pPr>
              <w:jc w:val="center"/>
            </w:pPr>
            <w:r>
              <w:rPr>
                <w:u w:val="single"/>
              </w:rPr>
              <w:t>&lt;</w:t>
            </w:r>
            <w:r>
              <w:t xml:space="preserve"> 0.25</w:t>
            </w:r>
          </w:p>
        </w:tc>
      </w:tr>
      <w:tr w:rsidR="00F35B0A" w14:paraId="445CEB5C" w14:textId="77777777" w:rsidTr="004C6927">
        <w:tc>
          <w:tcPr>
            <w:tcW w:w="3415" w:type="dxa"/>
            <w:vAlign w:val="center"/>
          </w:tcPr>
          <w:p w14:paraId="05E48954" w14:textId="0D39E66F" w:rsidR="00F35B0A" w:rsidRDefault="004C6927" w:rsidP="00F35B0A">
            <w:pPr>
              <w:jc w:val="center"/>
            </w:pPr>
            <w:r>
              <w:t>Peak Intensity (AU)</w:t>
            </w:r>
          </w:p>
        </w:tc>
        <w:tc>
          <w:tcPr>
            <w:tcW w:w="5935" w:type="dxa"/>
            <w:vAlign w:val="center"/>
          </w:tcPr>
          <w:p w14:paraId="2B750C12" w14:textId="29B415E2" w:rsidR="00F35B0A" w:rsidRDefault="004C6927" w:rsidP="00F35B0A">
            <w:pPr>
              <w:jc w:val="center"/>
            </w:pPr>
            <w:r>
              <w:t>Above minimum intensity &amp; &lt; 50% drop in intensity</w:t>
            </w:r>
          </w:p>
        </w:tc>
      </w:tr>
      <w:tr w:rsidR="00F35B0A" w14:paraId="19E7CFE3" w14:textId="77777777" w:rsidTr="004C6927">
        <w:tc>
          <w:tcPr>
            <w:tcW w:w="3415" w:type="dxa"/>
            <w:vAlign w:val="center"/>
          </w:tcPr>
          <w:p w14:paraId="3BBE13C2" w14:textId="7A94C92F" w:rsidR="00F35B0A" w:rsidRDefault="004C6927" w:rsidP="00F35B0A">
            <w:pPr>
              <w:jc w:val="center"/>
            </w:pPr>
            <w:r>
              <w:t>Precursor Mass Accuracy</w:t>
            </w:r>
          </w:p>
        </w:tc>
        <w:tc>
          <w:tcPr>
            <w:tcW w:w="5935" w:type="dxa"/>
            <w:vAlign w:val="center"/>
          </w:tcPr>
          <w:p w14:paraId="0608C7DB" w14:textId="39AA6597" w:rsidR="00F35B0A" w:rsidRDefault="004C6927" w:rsidP="00F35B0A">
            <w:pPr>
              <w:jc w:val="center"/>
            </w:pPr>
            <w:r>
              <w:t>+/- 3 ppm from theoretical</w:t>
            </w:r>
          </w:p>
        </w:tc>
      </w:tr>
      <w:tr w:rsidR="004C6927" w14:paraId="0000B50F" w14:textId="77777777" w:rsidTr="004C6927">
        <w:tc>
          <w:tcPr>
            <w:tcW w:w="3415" w:type="dxa"/>
            <w:vAlign w:val="center"/>
          </w:tcPr>
          <w:p w14:paraId="1E15CC64" w14:textId="1D876A66" w:rsidR="004C6927" w:rsidRDefault="004C6927" w:rsidP="00F35B0A">
            <w:pPr>
              <w:jc w:val="center"/>
            </w:pPr>
            <w:r>
              <w:t>Fragment Ion Mass Accuracy</w:t>
            </w:r>
          </w:p>
        </w:tc>
        <w:tc>
          <w:tcPr>
            <w:tcW w:w="5935" w:type="dxa"/>
            <w:vAlign w:val="center"/>
          </w:tcPr>
          <w:p w14:paraId="454EEDAC" w14:textId="7DFD2B79" w:rsidR="004C6927" w:rsidRDefault="004C6927" w:rsidP="00F35B0A">
            <w:pPr>
              <w:jc w:val="center"/>
            </w:pPr>
            <w:r>
              <w:t>+/- 3 ppm from theoretical</w:t>
            </w:r>
          </w:p>
        </w:tc>
      </w:tr>
      <w:tr w:rsidR="004C6927" w14:paraId="1361B110" w14:textId="77777777" w:rsidTr="004C6927">
        <w:tc>
          <w:tcPr>
            <w:tcW w:w="3415" w:type="dxa"/>
            <w:vAlign w:val="center"/>
          </w:tcPr>
          <w:p w14:paraId="4E64E473" w14:textId="50347144" w:rsidR="004C6927" w:rsidRDefault="004C6927" w:rsidP="00F35B0A">
            <w:pPr>
              <w:jc w:val="center"/>
            </w:pPr>
            <w:r>
              <w:t>Spectral Library dot product</w:t>
            </w:r>
          </w:p>
        </w:tc>
        <w:tc>
          <w:tcPr>
            <w:tcW w:w="5935" w:type="dxa"/>
            <w:vAlign w:val="center"/>
          </w:tcPr>
          <w:p w14:paraId="0F9CF4A2" w14:textId="3142CAAC" w:rsidR="004C6927" w:rsidRPr="004C6927" w:rsidRDefault="004C6927" w:rsidP="00F35B0A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0.95</w:t>
            </w:r>
          </w:p>
        </w:tc>
      </w:tr>
    </w:tbl>
    <w:p w14:paraId="3DE95F05" w14:textId="77777777" w:rsidR="00F35B0A" w:rsidRDefault="00F35B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4C6927" w14:paraId="45419365" w14:textId="77777777" w:rsidTr="00A34DC3">
        <w:tc>
          <w:tcPr>
            <w:tcW w:w="3415" w:type="dxa"/>
            <w:vAlign w:val="center"/>
          </w:tcPr>
          <w:p w14:paraId="63F029CB" w14:textId="2D313C1C" w:rsidR="004C6927" w:rsidRPr="004C6927" w:rsidRDefault="004C6927" w:rsidP="00A34D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eLa </w:t>
            </w:r>
            <w:r w:rsidRPr="004C6927">
              <w:rPr>
                <w:b/>
                <w:bCs/>
              </w:rPr>
              <w:t>QC Parameter</w:t>
            </w:r>
          </w:p>
        </w:tc>
        <w:tc>
          <w:tcPr>
            <w:tcW w:w="5935" w:type="dxa"/>
            <w:vAlign w:val="center"/>
          </w:tcPr>
          <w:p w14:paraId="0F803A19" w14:textId="77777777" w:rsidR="004C6927" w:rsidRPr="004C6927" w:rsidRDefault="004C6927" w:rsidP="00A34DC3">
            <w:pPr>
              <w:jc w:val="center"/>
              <w:rPr>
                <w:b/>
                <w:bCs/>
              </w:rPr>
            </w:pPr>
            <w:r w:rsidRPr="004C6927">
              <w:rPr>
                <w:b/>
                <w:bCs/>
              </w:rPr>
              <w:t>Requirement</w:t>
            </w:r>
          </w:p>
        </w:tc>
      </w:tr>
      <w:tr w:rsidR="004C6927" w14:paraId="62E7929D" w14:textId="77777777" w:rsidTr="00A34DC3">
        <w:tc>
          <w:tcPr>
            <w:tcW w:w="3415" w:type="dxa"/>
            <w:vAlign w:val="center"/>
          </w:tcPr>
          <w:p w14:paraId="7FC05A03" w14:textId="2C621A9B" w:rsidR="004C6927" w:rsidRDefault="004C6927" w:rsidP="00A34DC3">
            <w:pPr>
              <w:jc w:val="center"/>
            </w:pPr>
            <w:r>
              <w:t># Protein Groups</w:t>
            </w:r>
          </w:p>
        </w:tc>
        <w:tc>
          <w:tcPr>
            <w:tcW w:w="5935" w:type="dxa"/>
            <w:vAlign w:val="center"/>
          </w:tcPr>
          <w:p w14:paraId="114A1A81" w14:textId="728C0814" w:rsidR="004C6927" w:rsidRDefault="004C6927" w:rsidP="00A34DC3">
            <w:pPr>
              <w:jc w:val="center"/>
            </w:pPr>
            <w:r>
              <w:t>&gt; 1800</w:t>
            </w:r>
          </w:p>
        </w:tc>
      </w:tr>
      <w:tr w:rsidR="004C6927" w14:paraId="329118FF" w14:textId="77777777" w:rsidTr="00A34DC3">
        <w:tc>
          <w:tcPr>
            <w:tcW w:w="3415" w:type="dxa"/>
            <w:vAlign w:val="center"/>
          </w:tcPr>
          <w:p w14:paraId="68F08360" w14:textId="646DA145" w:rsidR="004C6927" w:rsidRDefault="004C6927" w:rsidP="00A34DC3">
            <w:pPr>
              <w:jc w:val="center"/>
            </w:pPr>
            <w:r>
              <w:t xml:space="preserve">% Conversion (MS2 </w:t>
            </w:r>
            <w:r>
              <w:sym w:font="Wingdings" w:char="F0E0"/>
            </w:r>
            <w:r>
              <w:t xml:space="preserve"> PSM)</w:t>
            </w:r>
          </w:p>
        </w:tc>
        <w:tc>
          <w:tcPr>
            <w:tcW w:w="5935" w:type="dxa"/>
            <w:vAlign w:val="center"/>
          </w:tcPr>
          <w:p w14:paraId="6DECDAC1" w14:textId="4F2A4DEE" w:rsidR="004C6927" w:rsidRPr="004C6927" w:rsidRDefault="004C6927" w:rsidP="00A34DC3">
            <w:pPr>
              <w:jc w:val="center"/>
            </w:pPr>
            <w:r>
              <w:t>&gt; 45%</w:t>
            </w:r>
          </w:p>
        </w:tc>
      </w:tr>
      <w:tr w:rsidR="004C6927" w14:paraId="114ADCCA" w14:textId="77777777" w:rsidTr="00A34DC3">
        <w:tc>
          <w:tcPr>
            <w:tcW w:w="3415" w:type="dxa"/>
            <w:vAlign w:val="center"/>
          </w:tcPr>
          <w:p w14:paraId="0378C449" w14:textId="587D2E85" w:rsidR="004C6927" w:rsidRDefault="004C6927" w:rsidP="004C6927">
            <w:pPr>
              <w:jc w:val="center"/>
            </w:pPr>
            <w:r>
              <w:t>Base Peak Intensity</w:t>
            </w:r>
          </w:p>
        </w:tc>
        <w:tc>
          <w:tcPr>
            <w:tcW w:w="5935" w:type="dxa"/>
            <w:vAlign w:val="center"/>
          </w:tcPr>
          <w:p w14:paraId="4B0EC93C" w14:textId="2FA89314" w:rsidR="004C6927" w:rsidRDefault="004C6927" w:rsidP="004C6927">
            <w:pPr>
              <w:jc w:val="center"/>
            </w:pPr>
            <w:r>
              <w:t>&gt; 5e</w:t>
            </w:r>
            <w:r w:rsidRPr="004C6927">
              <w:rPr>
                <w:vertAlign w:val="superscript"/>
              </w:rPr>
              <w:t>8</w:t>
            </w:r>
          </w:p>
        </w:tc>
      </w:tr>
    </w:tbl>
    <w:p w14:paraId="2115DD38" w14:textId="77777777" w:rsidR="00BD7D22" w:rsidRDefault="00BD7D22"/>
    <w:sectPr w:rsidR="00BD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8E"/>
    <w:multiLevelType w:val="hybridMultilevel"/>
    <w:tmpl w:val="EDF09E88"/>
    <w:lvl w:ilvl="0" w:tplc="92CC18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5D"/>
    <w:rsid w:val="00054249"/>
    <w:rsid w:val="00061EAC"/>
    <w:rsid w:val="000D74FA"/>
    <w:rsid w:val="0017549D"/>
    <w:rsid w:val="001975D3"/>
    <w:rsid w:val="001C4181"/>
    <w:rsid w:val="00281E5D"/>
    <w:rsid w:val="00405A21"/>
    <w:rsid w:val="0047135D"/>
    <w:rsid w:val="0049461D"/>
    <w:rsid w:val="004C6927"/>
    <w:rsid w:val="005E2CB2"/>
    <w:rsid w:val="005F10F9"/>
    <w:rsid w:val="00673470"/>
    <w:rsid w:val="0079618D"/>
    <w:rsid w:val="00864D84"/>
    <w:rsid w:val="00955BBF"/>
    <w:rsid w:val="00956D8A"/>
    <w:rsid w:val="00AC4B61"/>
    <w:rsid w:val="00BD7D22"/>
    <w:rsid w:val="00C11902"/>
    <w:rsid w:val="00C47504"/>
    <w:rsid w:val="00CD44F9"/>
    <w:rsid w:val="00E85799"/>
    <w:rsid w:val="00EB789E"/>
    <w:rsid w:val="00F35B0A"/>
    <w:rsid w:val="00F6703E"/>
    <w:rsid w:val="00F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B151"/>
  <w15:chartTrackingRefBased/>
  <w15:docId w15:val="{937FABF0-063A-4E83-9224-06DF2C21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EB"/>
  </w:style>
  <w:style w:type="paragraph" w:styleId="Heading1">
    <w:name w:val="heading 1"/>
    <w:basedOn w:val="Normal"/>
    <w:next w:val="Normal"/>
    <w:link w:val="Heading1Char"/>
    <w:uiPriority w:val="9"/>
    <w:qFormat/>
    <w:rsid w:val="0028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946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7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2</cp:revision>
  <dcterms:created xsi:type="dcterms:W3CDTF">2025-09-26T11:29:00Z</dcterms:created>
  <dcterms:modified xsi:type="dcterms:W3CDTF">2025-09-26T11:29:00Z</dcterms:modified>
</cp:coreProperties>
</file>